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22A0B3" w14:textId="304C8723" w:rsidR="00316872" w:rsidRPr="002B03AD" w:rsidRDefault="00316872" w:rsidP="00316872">
      <w:pPr>
        <w:pStyle w:val="Lgende"/>
        <w:keepNext/>
        <w:rPr>
          <w:b w:val="0"/>
          <w:color w:val="auto"/>
          <w:sz w:val="22"/>
          <w:szCs w:val="22"/>
        </w:rPr>
      </w:pPr>
    </w:p>
    <w:tbl>
      <w:tblPr>
        <w:tblStyle w:val="Grilledutableau"/>
        <w:tblW w:w="15451" w:type="dxa"/>
        <w:tblInd w:w="-601" w:type="dxa"/>
        <w:tblLook w:val="04A0" w:firstRow="1" w:lastRow="0" w:firstColumn="1" w:lastColumn="0" w:noHBand="0" w:noVBand="1"/>
      </w:tblPr>
      <w:tblGrid>
        <w:gridCol w:w="2125"/>
        <w:gridCol w:w="1982"/>
        <w:gridCol w:w="2124"/>
        <w:gridCol w:w="1982"/>
        <w:gridCol w:w="718"/>
        <w:gridCol w:w="1984"/>
        <w:gridCol w:w="1985"/>
        <w:gridCol w:w="1701"/>
        <w:gridCol w:w="850"/>
      </w:tblGrid>
      <w:tr w:rsidR="00316872" w:rsidRPr="00936299" w14:paraId="0F0A0C03" w14:textId="77777777" w:rsidTr="005E7613">
        <w:trPr>
          <w:trHeight w:val="449"/>
        </w:trPr>
        <w:tc>
          <w:tcPr>
            <w:tcW w:w="2125" w:type="dxa"/>
            <w:vMerge w:val="restart"/>
            <w:vAlign w:val="center"/>
          </w:tcPr>
          <w:p w14:paraId="066F7D09" w14:textId="77777777" w:rsidR="00316872" w:rsidRPr="00936299" w:rsidRDefault="00316872" w:rsidP="005E7613">
            <w:pPr>
              <w:rPr>
                <w:b/>
                <w:sz w:val="16"/>
                <w:szCs w:val="16"/>
              </w:rPr>
            </w:pPr>
            <w:r w:rsidRPr="00936299">
              <w:rPr>
                <w:b/>
                <w:sz w:val="16"/>
                <w:szCs w:val="16"/>
              </w:rPr>
              <w:t>Parameter</w:t>
            </w:r>
          </w:p>
        </w:tc>
        <w:tc>
          <w:tcPr>
            <w:tcW w:w="6088" w:type="dxa"/>
            <w:gridSpan w:val="3"/>
            <w:vAlign w:val="center"/>
          </w:tcPr>
          <w:p w14:paraId="7E1C7777" w14:textId="5B5FD612" w:rsidR="00316872" w:rsidRPr="00936299" w:rsidRDefault="00316872" w:rsidP="005E7613">
            <w:pPr>
              <w:jc w:val="center"/>
              <w:rPr>
                <w:b/>
                <w:sz w:val="16"/>
                <w:szCs w:val="16"/>
              </w:rPr>
            </w:pPr>
            <w:r w:rsidRPr="00936299">
              <w:rPr>
                <w:b/>
                <w:sz w:val="16"/>
                <w:szCs w:val="16"/>
              </w:rPr>
              <w:t>Needle infected -</w:t>
            </w:r>
            <w:r w:rsidR="00627083">
              <w:rPr>
                <w:b/>
                <w:sz w:val="16"/>
                <w:szCs w:val="16"/>
              </w:rPr>
              <w:t xml:space="preserve"> </w:t>
            </w:r>
            <w:r w:rsidRPr="00936299">
              <w:rPr>
                <w:b/>
                <w:sz w:val="16"/>
                <w:szCs w:val="16"/>
              </w:rPr>
              <w:t>Median (min-max)</w:t>
            </w:r>
          </w:p>
        </w:tc>
        <w:tc>
          <w:tcPr>
            <w:tcW w:w="718" w:type="dxa"/>
            <w:vMerge w:val="restart"/>
            <w:vAlign w:val="bottom"/>
          </w:tcPr>
          <w:p w14:paraId="25200F16" w14:textId="77777777" w:rsidR="00316872" w:rsidRPr="00936299" w:rsidRDefault="00316872" w:rsidP="005E7613">
            <w:pPr>
              <w:jc w:val="right"/>
              <w:rPr>
                <w:b/>
                <w:sz w:val="16"/>
                <w:szCs w:val="16"/>
              </w:rPr>
            </w:pPr>
            <w:r w:rsidRPr="00936299">
              <w:rPr>
                <w:b/>
                <w:sz w:val="16"/>
                <w:szCs w:val="16"/>
              </w:rPr>
              <w:t>P value</w:t>
            </w:r>
          </w:p>
        </w:tc>
        <w:tc>
          <w:tcPr>
            <w:tcW w:w="5670" w:type="dxa"/>
            <w:gridSpan w:val="3"/>
            <w:vAlign w:val="center"/>
          </w:tcPr>
          <w:p w14:paraId="59EF8666" w14:textId="230CFD69" w:rsidR="00316872" w:rsidRPr="00936299" w:rsidRDefault="00316872" w:rsidP="005E7613">
            <w:pPr>
              <w:jc w:val="center"/>
              <w:rPr>
                <w:b/>
                <w:sz w:val="16"/>
                <w:szCs w:val="16"/>
              </w:rPr>
            </w:pPr>
            <w:r w:rsidRPr="00936299">
              <w:rPr>
                <w:b/>
                <w:sz w:val="16"/>
                <w:szCs w:val="16"/>
              </w:rPr>
              <w:t>Contact - Median (min-max)</w:t>
            </w:r>
          </w:p>
        </w:tc>
        <w:tc>
          <w:tcPr>
            <w:tcW w:w="850" w:type="dxa"/>
            <w:vMerge w:val="restart"/>
            <w:vAlign w:val="bottom"/>
          </w:tcPr>
          <w:p w14:paraId="5503D4DD" w14:textId="77777777" w:rsidR="00316872" w:rsidRPr="00936299" w:rsidRDefault="00316872" w:rsidP="005E7613">
            <w:pPr>
              <w:jc w:val="right"/>
              <w:rPr>
                <w:b/>
                <w:sz w:val="16"/>
                <w:szCs w:val="16"/>
              </w:rPr>
            </w:pPr>
            <w:r w:rsidRPr="00936299">
              <w:rPr>
                <w:b/>
                <w:sz w:val="16"/>
                <w:szCs w:val="16"/>
              </w:rPr>
              <w:t>P value</w:t>
            </w:r>
          </w:p>
        </w:tc>
      </w:tr>
      <w:tr w:rsidR="00316872" w:rsidRPr="00936299" w14:paraId="5A9DC37C" w14:textId="77777777" w:rsidTr="005E7613">
        <w:tc>
          <w:tcPr>
            <w:tcW w:w="2125" w:type="dxa"/>
            <w:vMerge/>
          </w:tcPr>
          <w:p w14:paraId="0F7B8DE2" w14:textId="77777777" w:rsidR="00316872" w:rsidRPr="00936299" w:rsidRDefault="00316872" w:rsidP="005E7613">
            <w:pPr>
              <w:rPr>
                <w:sz w:val="16"/>
                <w:szCs w:val="16"/>
              </w:rPr>
            </w:pPr>
          </w:p>
        </w:tc>
        <w:tc>
          <w:tcPr>
            <w:tcW w:w="1982" w:type="dxa"/>
          </w:tcPr>
          <w:p w14:paraId="11FED2D3" w14:textId="77777777" w:rsidR="00316872" w:rsidRPr="00936299" w:rsidRDefault="00316872" w:rsidP="005E7613">
            <w:pPr>
              <w:jc w:val="right"/>
              <w:rPr>
                <w:b/>
                <w:sz w:val="16"/>
                <w:szCs w:val="16"/>
              </w:rPr>
            </w:pPr>
            <w:r w:rsidRPr="00936299">
              <w:rPr>
                <w:b/>
                <w:sz w:val="16"/>
                <w:szCs w:val="16"/>
              </w:rPr>
              <w:t xml:space="preserve">Sat1 </w:t>
            </w:r>
          </w:p>
        </w:tc>
        <w:tc>
          <w:tcPr>
            <w:tcW w:w="2124" w:type="dxa"/>
          </w:tcPr>
          <w:p w14:paraId="77EA9335" w14:textId="77777777" w:rsidR="00316872" w:rsidRPr="00936299" w:rsidRDefault="00316872" w:rsidP="005E7613">
            <w:pPr>
              <w:jc w:val="right"/>
              <w:rPr>
                <w:b/>
                <w:sz w:val="16"/>
                <w:szCs w:val="16"/>
              </w:rPr>
            </w:pPr>
            <w:r w:rsidRPr="00936299">
              <w:rPr>
                <w:b/>
                <w:sz w:val="16"/>
                <w:szCs w:val="16"/>
              </w:rPr>
              <w:t xml:space="preserve">Sat2 </w:t>
            </w:r>
          </w:p>
        </w:tc>
        <w:tc>
          <w:tcPr>
            <w:tcW w:w="1982" w:type="dxa"/>
          </w:tcPr>
          <w:p w14:paraId="7D1E5F0C" w14:textId="77777777" w:rsidR="00316872" w:rsidRPr="00936299" w:rsidRDefault="00316872" w:rsidP="005E7613">
            <w:pPr>
              <w:jc w:val="right"/>
              <w:rPr>
                <w:b/>
                <w:sz w:val="16"/>
                <w:szCs w:val="16"/>
              </w:rPr>
            </w:pPr>
            <w:r w:rsidRPr="00936299">
              <w:rPr>
                <w:b/>
                <w:sz w:val="16"/>
                <w:szCs w:val="16"/>
              </w:rPr>
              <w:t xml:space="preserve">Sat3 </w:t>
            </w:r>
          </w:p>
        </w:tc>
        <w:tc>
          <w:tcPr>
            <w:tcW w:w="718" w:type="dxa"/>
            <w:vMerge/>
          </w:tcPr>
          <w:p w14:paraId="113146E0" w14:textId="77777777" w:rsidR="00316872" w:rsidRPr="00936299" w:rsidRDefault="00316872" w:rsidP="005E7613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1984" w:type="dxa"/>
          </w:tcPr>
          <w:p w14:paraId="2A78A810" w14:textId="77777777" w:rsidR="00316872" w:rsidRPr="00936299" w:rsidRDefault="00316872" w:rsidP="005E7613">
            <w:pPr>
              <w:jc w:val="right"/>
              <w:rPr>
                <w:b/>
                <w:sz w:val="16"/>
                <w:szCs w:val="16"/>
              </w:rPr>
            </w:pPr>
            <w:r w:rsidRPr="00936299">
              <w:rPr>
                <w:b/>
                <w:sz w:val="16"/>
                <w:szCs w:val="16"/>
              </w:rPr>
              <w:t xml:space="preserve">Sat1 </w:t>
            </w:r>
          </w:p>
        </w:tc>
        <w:tc>
          <w:tcPr>
            <w:tcW w:w="1985" w:type="dxa"/>
          </w:tcPr>
          <w:p w14:paraId="71D4397D" w14:textId="77777777" w:rsidR="00316872" w:rsidRPr="00936299" w:rsidRDefault="00316872" w:rsidP="005E7613">
            <w:pPr>
              <w:jc w:val="right"/>
              <w:rPr>
                <w:b/>
                <w:sz w:val="16"/>
                <w:szCs w:val="16"/>
              </w:rPr>
            </w:pPr>
            <w:r w:rsidRPr="00936299">
              <w:rPr>
                <w:b/>
                <w:sz w:val="16"/>
                <w:szCs w:val="16"/>
              </w:rPr>
              <w:t xml:space="preserve">Sat2 </w:t>
            </w:r>
          </w:p>
        </w:tc>
        <w:tc>
          <w:tcPr>
            <w:tcW w:w="1701" w:type="dxa"/>
          </w:tcPr>
          <w:p w14:paraId="75AE5BC8" w14:textId="77777777" w:rsidR="00316872" w:rsidRPr="00936299" w:rsidRDefault="00316872" w:rsidP="005E7613">
            <w:pPr>
              <w:jc w:val="right"/>
              <w:rPr>
                <w:b/>
                <w:sz w:val="16"/>
                <w:szCs w:val="16"/>
              </w:rPr>
            </w:pPr>
            <w:r w:rsidRPr="00936299">
              <w:rPr>
                <w:b/>
                <w:sz w:val="16"/>
                <w:szCs w:val="16"/>
              </w:rPr>
              <w:t xml:space="preserve">Sat3 </w:t>
            </w:r>
          </w:p>
        </w:tc>
        <w:tc>
          <w:tcPr>
            <w:tcW w:w="850" w:type="dxa"/>
            <w:vMerge/>
          </w:tcPr>
          <w:p w14:paraId="3D03ECBC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</w:tc>
      </w:tr>
      <w:tr w:rsidR="00316872" w:rsidRPr="00936299" w14:paraId="6ADD133F" w14:textId="77777777" w:rsidTr="005E7613">
        <w:tc>
          <w:tcPr>
            <w:tcW w:w="2125" w:type="dxa"/>
          </w:tcPr>
          <w:p w14:paraId="7161480E" w14:textId="77777777" w:rsidR="00316872" w:rsidRPr="00936299" w:rsidRDefault="00316872" w:rsidP="005E7613">
            <w:pPr>
              <w:rPr>
                <w:b/>
                <w:i/>
                <w:sz w:val="16"/>
                <w:szCs w:val="16"/>
              </w:rPr>
            </w:pPr>
            <w:r w:rsidRPr="00936299">
              <w:rPr>
                <w:b/>
                <w:i/>
                <w:sz w:val="16"/>
                <w:szCs w:val="16"/>
              </w:rPr>
              <w:t>VIROLOGY</w:t>
            </w:r>
          </w:p>
          <w:p w14:paraId="3C164363" w14:textId="77777777" w:rsidR="00316872" w:rsidRPr="00936299" w:rsidRDefault="00316872" w:rsidP="005E7613">
            <w:pPr>
              <w:rPr>
                <w:b/>
                <w:sz w:val="16"/>
                <w:szCs w:val="16"/>
              </w:rPr>
            </w:pPr>
            <w:r w:rsidRPr="00936299">
              <w:rPr>
                <w:b/>
                <w:sz w:val="16"/>
                <w:szCs w:val="16"/>
              </w:rPr>
              <w:t xml:space="preserve">Virus load in serum </w:t>
            </w:r>
          </w:p>
          <w:p w14:paraId="3D240202" w14:textId="77777777" w:rsidR="00316872" w:rsidRPr="00936299" w:rsidRDefault="00316872" w:rsidP="005E7613">
            <w:pPr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•AUC (log</w:t>
            </w:r>
            <w:r w:rsidRPr="00936299">
              <w:rPr>
                <w:sz w:val="16"/>
                <w:szCs w:val="16"/>
                <w:vertAlign w:val="subscript"/>
              </w:rPr>
              <w:t>10</w:t>
            </w:r>
            <w:r w:rsidRPr="00936299">
              <w:rPr>
                <w:sz w:val="16"/>
                <w:szCs w:val="16"/>
              </w:rPr>
              <w:t>)</w:t>
            </w:r>
          </w:p>
          <w:p w14:paraId="296DE6C9" w14:textId="77777777" w:rsidR="00316872" w:rsidRPr="00936299" w:rsidRDefault="00316872" w:rsidP="005E7613">
            <w:pPr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 xml:space="preserve">•Day viremia starts </w:t>
            </w:r>
          </w:p>
          <w:p w14:paraId="783B819C" w14:textId="77777777" w:rsidR="00316872" w:rsidRPr="00936299" w:rsidRDefault="00316872" w:rsidP="005E7613">
            <w:pPr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•Day viremia peaks</w:t>
            </w:r>
          </w:p>
          <w:p w14:paraId="1DE840A6" w14:textId="77777777" w:rsidR="00316872" w:rsidRPr="00936299" w:rsidRDefault="00316872" w:rsidP="005E7613">
            <w:pPr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 xml:space="preserve">•Peak value </w:t>
            </w:r>
          </w:p>
          <w:p w14:paraId="7204E742" w14:textId="77777777" w:rsidR="00316872" w:rsidRPr="00936299" w:rsidRDefault="00316872" w:rsidP="005E7613">
            <w:pPr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 xml:space="preserve">•Duration (days) </w:t>
            </w:r>
          </w:p>
          <w:p w14:paraId="4128CFB4" w14:textId="77777777" w:rsidR="00316872" w:rsidRPr="00936299" w:rsidRDefault="00316872" w:rsidP="005E7613">
            <w:pPr>
              <w:rPr>
                <w:b/>
                <w:sz w:val="16"/>
                <w:szCs w:val="16"/>
              </w:rPr>
            </w:pPr>
          </w:p>
          <w:p w14:paraId="55B508A0" w14:textId="77777777" w:rsidR="00316872" w:rsidRPr="00936299" w:rsidRDefault="00316872" w:rsidP="005E7613">
            <w:pPr>
              <w:rPr>
                <w:b/>
                <w:sz w:val="16"/>
                <w:szCs w:val="16"/>
              </w:rPr>
            </w:pPr>
            <w:r w:rsidRPr="00936299">
              <w:rPr>
                <w:b/>
                <w:sz w:val="16"/>
                <w:szCs w:val="16"/>
              </w:rPr>
              <w:t xml:space="preserve">Virus load in tonsils </w:t>
            </w:r>
          </w:p>
          <w:p w14:paraId="1D18D2F8" w14:textId="77777777" w:rsidR="00316872" w:rsidRPr="00936299" w:rsidRDefault="00316872" w:rsidP="005E7613">
            <w:pPr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•AUC (log</w:t>
            </w:r>
            <w:r w:rsidRPr="00936299">
              <w:rPr>
                <w:sz w:val="16"/>
                <w:szCs w:val="16"/>
                <w:vertAlign w:val="subscript"/>
              </w:rPr>
              <w:t>10</w:t>
            </w:r>
            <w:r w:rsidRPr="00936299">
              <w:rPr>
                <w:sz w:val="16"/>
                <w:szCs w:val="16"/>
              </w:rPr>
              <w:t>)</w:t>
            </w:r>
          </w:p>
          <w:p w14:paraId="5C623CB3" w14:textId="77777777" w:rsidR="00316872" w:rsidRPr="00936299" w:rsidRDefault="00316872" w:rsidP="005E7613">
            <w:pPr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•First day detected</w:t>
            </w:r>
          </w:p>
          <w:p w14:paraId="3FBF793E" w14:textId="77777777" w:rsidR="00316872" w:rsidRPr="00936299" w:rsidRDefault="00316872" w:rsidP="005E7613">
            <w:pPr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•Day peaks</w:t>
            </w:r>
          </w:p>
          <w:p w14:paraId="2F9B0DAD" w14:textId="77777777" w:rsidR="00316872" w:rsidRPr="00936299" w:rsidRDefault="00316872" w:rsidP="005E7613">
            <w:pPr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•Peak value</w:t>
            </w:r>
          </w:p>
          <w:p w14:paraId="6A686AA1" w14:textId="77777777" w:rsidR="00316872" w:rsidRPr="00936299" w:rsidRDefault="00316872" w:rsidP="005E7613">
            <w:pPr>
              <w:rPr>
                <w:sz w:val="16"/>
                <w:szCs w:val="16"/>
              </w:rPr>
            </w:pPr>
          </w:p>
          <w:p w14:paraId="42CF98F3" w14:textId="77777777" w:rsidR="00316872" w:rsidRPr="00936299" w:rsidRDefault="00316872" w:rsidP="005E7613">
            <w:pPr>
              <w:rPr>
                <w:b/>
                <w:sz w:val="16"/>
                <w:szCs w:val="16"/>
              </w:rPr>
            </w:pPr>
            <w:r w:rsidRPr="00936299">
              <w:rPr>
                <w:b/>
                <w:sz w:val="16"/>
                <w:szCs w:val="16"/>
              </w:rPr>
              <w:t>Nasal swab</w:t>
            </w:r>
          </w:p>
          <w:p w14:paraId="312B82C9" w14:textId="77777777" w:rsidR="00316872" w:rsidRPr="00936299" w:rsidRDefault="00316872" w:rsidP="005E7613">
            <w:pPr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 xml:space="preserve">•First day detected </w:t>
            </w:r>
          </w:p>
          <w:p w14:paraId="6D45310F" w14:textId="77777777" w:rsidR="00316872" w:rsidRPr="00936299" w:rsidRDefault="00316872" w:rsidP="005E7613">
            <w:pPr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•Day peaks</w:t>
            </w:r>
          </w:p>
          <w:p w14:paraId="1277F6B3" w14:textId="77777777" w:rsidR="00316872" w:rsidRPr="00936299" w:rsidRDefault="00316872" w:rsidP="005E7613">
            <w:pPr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•Peak value</w:t>
            </w:r>
          </w:p>
          <w:p w14:paraId="1F3FFA62" w14:textId="77777777" w:rsidR="00316872" w:rsidRPr="00936299" w:rsidRDefault="00316872" w:rsidP="005E7613">
            <w:pPr>
              <w:rPr>
                <w:sz w:val="16"/>
                <w:szCs w:val="16"/>
              </w:rPr>
            </w:pPr>
          </w:p>
          <w:p w14:paraId="747554C5" w14:textId="77777777" w:rsidR="00316872" w:rsidRPr="00936299" w:rsidRDefault="00316872" w:rsidP="005E7613">
            <w:pPr>
              <w:rPr>
                <w:b/>
                <w:sz w:val="16"/>
                <w:szCs w:val="16"/>
              </w:rPr>
            </w:pPr>
            <w:r w:rsidRPr="00936299">
              <w:rPr>
                <w:b/>
                <w:sz w:val="16"/>
                <w:szCs w:val="16"/>
              </w:rPr>
              <w:t>Day virus first detected</w:t>
            </w:r>
          </w:p>
          <w:p w14:paraId="5441FB3B" w14:textId="77777777" w:rsidR="00316872" w:rsidRPr="00936299" w:rsidRDefault="00316872" w:rsidP="005E7613">
            <w:pPr>
              <w:rPr>
                <w:sz w:val="16"/>
                <w:szCs w:val="16"/>
              </w:rPr>
            </w:pPr>
          </w:p>
        </w:tc>
        <w:tc>
          <w:tcPr>
            <w:tcW w:w="1982" w:type="dxa"/>
          </w:tcPr>
          <w:p w14:paraId="024FF568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50864AA2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4AE9F701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3.37 (3.19-3.61)</w:t>
            </w:r>
          </w:p>
          <w:p w14:paraId="0CB5BD27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 (2-2)</w:t>
            </w:r>
          </w:p>
          <w:p w14:paraId="33264833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 (2-4)</w:t>
            </w:r>
          </w:p>
          <w:p w14:paraId="5EACADDC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7.07 (6.31-7.67)</w:t>
            </w:r>
          </w:p>
          <w:p w14:paraId="2196A8E4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 xml:space="preserve">5 (4-6) </w:t>
            </w:r>
          </w:p>
          <w:p w14:paraId="2BD9EFBF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62CF3FB6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43CC1457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5.43 (5.36-5.49)</w:t>
            </w:r>
          </w:p>
          <w:p w14:paraId="073524AD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 (2-2)</w:t>
            </w:r>
          </w:p>
          <w:p w14:paraId="1CCCB6E0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3 (2-4)</w:t>
            </w:r>
          </w:p>
          <w:p w14:paraId="7490616D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9.54 (9.12-9.98)</w:t>
            </w:r>
          </w:p>
          <w:p w14:paraId="61F67953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47994031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5D4065E0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3 (2-6)</w:t>
            </w:r>
          </w:p>
          <w:p w14:paraId="0A91268F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4 (2-6)</w:t>
            </w:r>
          </w:p>
          <w:p w14:paraId="7D80E9CD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3.96 (2.78-6.57)</w:t>
            </w:r>
          </w:p>
          <w:p w14:paraId="559663F8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0585FCBC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 (2-2)</w:t>
            </w:r>
          </w:p>
        </w:tc>
        <w:tc>
          <w:tcPr>
            <w:tcW w:w="2124" w:type="dxa"/>
          </w:tcPr>
          <w:p w14:paraId="003D7165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5033F2E7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73FA5F22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3.48 (3.02-3.53)</w:t>
            </w:r>
          </w:p>
          <w:p w14:paraId="6720940F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 (2-2)</w:t>
            </w:r>
          </w:p>
          <w:p w14:paraId="67DCF543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 (2-2)</w:t>
            </w:r>
          </w:p>
          <w:p w14:paraId="22BA082C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6.25 (5.20-7.31)</w:t>
            </w:r>
          </w:p>
          <w:p w14:paraId="55D84AFD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6 (4-6)</w:t>
            </w:r>
          </w:p>
          <w:p w14:paraId="65C19EEE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4FFAF431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6976CC92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5.39 (5.26-5.42)</w:t>
            </w:r>
          </w:p>
          <w:p w14:paraId="0D92F5E7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 (2-2)</w:t>
            </w:r>
          </w:p>
          <w:p w14:paraId="59F051DE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5 (4-6)</w:t>
            </w:r>
          </w:p>
          <w:p w14:paraId="73819F44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9.43 (9.32-9.63)</w:t>
            </w:r>
          </w:p>
          <w:p w14:paraId="4EC7E9F0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66668E4D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076E1251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6.5 (2-11)</w:t>
            </w:r>
          </w:p>
          <w:p w14:paraId="24C167F2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6.5 (2-11)</w:t>
            </w:r>
          </w:p>
          <w:p w14:paraId="2ABD836F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.95 (2.53-5.29)</w:t>
            </w:r>
          </w:p>
          <w:p w14:paraId="43680EF8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0A130B2D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 (2-2)</w:t>
            </w:r>
          </w:p>
        </w:tc>
        <w:tc>
          <w:tcPr>
            <w:tcW w:w="1982" w:type="dxa"/>
          </w:tcPr>
          <w:p w14:paraId="17A070FA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011AE012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7F12BD52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3.01 (2.92-3.08)</w:t>
            </w:r>
          </w:p>
          <w:p w14:paraId="0CF5E822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 (2-2)</w:t>
            </w:r>
          </w:p>
          <w:p w14:paraId="50D70A3C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 (2-2)</w:t>
            </w:r>
          </w:p>
          <w:p w14:paraId="64B08E3D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5.58 (5.22-7.46)</w:t>
            </w:r>
          </w:p>
          <w:p w14:paraId="644DB052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4 (4-4)</w:t>
            </w:r>
          </w:p>
          <w:p w14:paraId="137224CA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1CFA1B8C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41FF8C3F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5.27 (5.11-5.36)</w:t>
            </w:r>
          </w:p>
          <w:p w14:paraId="03B4242F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 (2-4)</w:t>
            </w:r>
          </w:p>
          <w:p w14:paraId="30DCC3A4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6 (4-6)</w:t>
            </w:r>
          </w:p>
          <w:p w14:paraId="204A36A2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8.67 (7.99-9.70)</w:t>
            </w:r>
          </w:p>
          <w:p w14:paraId="5A1EA656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64E02800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066B8463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 (2-11)</w:t>
            </w:r>
          </w:p>
          <w:p w14:paraId="65C26B28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11 (2 -11)</w:t>
            </w:r>
          </w:p>
          <w:p w14:paraId="6E95C947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3.83 (0-4.95)</w:t>
            </w:r>
          </w:p>
          <w:p w14:paraId="03578A47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50608568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 (2-2)</w:t>
            </w:r>
          </w:p>
          <w:p w14:paraId="21EAC8CA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18" w:type="dxa"/>
          </w:tcPr>
          <w:p w14:paraId="4725B756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0CF742CD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04CA5CD0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058</w:t>
            </w:r>
          </w:p>
          <w:p w14:paraId="62573CBA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-</w:t>
            </w:r>
          </w:p>
          <w:p w14:paraId="47C18901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368</w:t>
            </w:r>
          </w:p>
          <w:p w14:paraId="66B1D89B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232</w:t>
            </w:r>
          </w:p>
          <w:p w14:paraId="4FCFAC11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111</w:t>
            </w:r>
          </w:p>
          <w:p w14:paraId="6D08E862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09C7DA23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53081ECB" w14:textId="77777777" w:rsidR="00316872" w:rsidRPr="00936299" w:rsidRDefault="00316872" w:rsidP="005E7613">
            <w:pPr>
              <w:jc w:val="right"/>
              <w:rPr>
                <w:b/>
                <w:sz w:val="16"/>
                <w:szCs w:val="16"/>
              </w:rPr>
            </w:pPr>
            <w:r w:rsidRPr="00936299">
              <w:rPr>
                <w:b/>
                <w:sz w:val="16"/>
                <w:szCs w:val="16"/>
              </w:rPr>
              <w:t>0.048</w:t>
            </w:r>
          </w:p>
          <w:p w14:paraId="799246C8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368</w:t>
            </w:r>
          </w:p>
          <w:p w14:paraId="7BB25C37" w14:textId="77777777" w:rsidR="00316872" w:rsidRPr="00936299" w:rsidRDefault="00316872" w:rsidP="005E7613">
            <w:pPr>
              <w:jc w:val="right"/>
              <w:rPr>
                <w:bCs/>
                <w:sz w:val="16"/>
                <w:szCs w:val="16"/>
              </w:rPr>
            </w:pPr>
            <w:r w:rsidRPr="00936299">
              <w:rPr>
                <w:bCs/>
                <w:sz w:val="16"/>
                <w:szCs w:val="16"/>
              </w:rPr>
              <w:t>0.050</w:t>
            </w:r>
          </w:p>
          <w:p w14:paraId="0488AA09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232</w:t>
            </w:r>
          </w:p>
          <w:p w14:paraId="09EFDF15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524DEADD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12381002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820</w:t>
            </w:r>
          </w:p>
          <w:p w14:paraId="0BCAC98A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698</w:t>
            </w:r>
          </w:p>
          <w:p w14:paraId="7DA25812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618</w:t>
            </w:r>
          </w:p>
          <w:p w14:paraId="5819996F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69200A91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0D425550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44CFA279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6C98CF93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3.42 (3.36-3.53)</w:t>
            </w:r>
          </w:p>
          <w:p w14:paraId="3D602F84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 (2-2)</w:t>
            </w:r>
          </w:p>
          <w:p w14:paraId="2E0BB132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 xml:space="preserve">4 (4-4) </w:t>
            </w:r>
          </w:p>
          <w:p w14:paraId="1199A7A1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5.71 (5.51-8.39)</w:t>
            </w:r>
          </w:p>
          <w:p w14:paraId="4EC08482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6.5 (6.5-6.5)</w:t>
            </w:r>
          </w:p>
          <w:p w14:paraId="4AA851D5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365833B8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70C4DD6D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5.27 (4.81-5.37)</w:t>
            </w:r>
          </w:p>
          <w:p w14:paraId="4B6F98A8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 (2 - 2)</w:t>
            </w:r>
          </w:p>
          <w:p w14:paraId="13403AD4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6 (4-6)</w:t>
            </w:r>
          </w:p>
          <w:p w14:paraId="221D89AB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9.13 (7.93-9.63)</w:t>
            </w:r>
          </w:p>
          <w:p w14:paraId="623736DE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7B40C301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7E85EDD4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4 (4-4)</w:t>
            </w:r>
          </w:p>
          <w:p w14:paraId="7301D094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6.5 (4-9)</w:t>
            </w:r>
          </w:p>
          <w:p w14:paraId="27ABB3A1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5.33 (4.20-6.47)</w:t>
            </w:r>
          </w:p>
          <w:p w14:paraId="0116F6B1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6902978D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 (2-2)</w:t>
            </w:r>
          </w:p>
        </w:tc>
        <w:tc>
          <w:tcPr>
            <w:tcW w:w="1985" w:type="dxa"/>
          </w:tcPr>
          <w:p w14:paraId="237CDF5B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089170EA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4EA58617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.57 (2.00-3.15)</w:t>
            </w:r>
          </w:p>
          <w:p w14:paraId="3F160C54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4 (2-4)</w:t>
            </w:r>
          </w:p>
          <w:p w14:paraId="4BE3C28A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 xml:space="preserve">4 (4-6) </w:t>
            </w:r>
          </w:p>
          <w:p w14:paraId="7BAB01AB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4.13 (2.50-5.64)</w:t>
            </w:r>
          </w:p>
          <w:p w14:paraId="6A6BFFA5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4.5 (2.5-6.5)</w:t>
            </w:r>
          </w:p>
          <w:p w14:paraId="4C3B46F7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191E4C65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3A65904A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5.16 (5.08-5.27)</w:t>
            </w:r>
          </w:p>
          <w:p w14:paraId="655D394D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3 (2- 4)</w:t>
            </w:r>
          </w:p>
          <w:p w14:paraId="446C37AF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4 (4-9)</w:t>
            </w:r>
          </w:p>
          <w:p w14:paraId="06A0FFF5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9.13 (8.46-9.99)</w:t>
            </w:r>
          </w:p>
          <w:p w14:paraId="69880323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21ED4B34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276ADC8A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4 (2-9)</w:t>
            </w:r>
          </w:p>
          <w:p w14:paraId="499B5B05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9 (2-9)</w:t>
            </w:r>
          </w:p>
          <w:p w14:paraId="67FFB431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3.44 (2.42-4.16)</w:t>
            </w:r>
          </w:p>
          <w:p w14:paraId="57B0B2C9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30C7B3F2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3 (2-4)</w:t>
            </w:r>
          </w:p>
        </w:tc>
        <w:tc>
          <w:tcPr>
            <w:tcW w:w="1701" w:type="dxa"/>
          </w:tcPr>
          <w:p w14:paraId="784F061B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0AAA26AF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3C9AB834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3.24 (3.01-3.41)</w:t>
            </w:r>
          </w:p>
          <w:p w14:paraId="16997850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5 (4-12)</w:t>
            </w:r>
          </w:p>
          <w:p w14:paraId="18A94B3D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 xml:space="preserve">6 (4-9) </w:t>
            </w:r>
          </w:p>
          <w:p w14:paraId="31B82326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6.2 (5.59-6.22)</w:t>
            </w:r>
          </w:p>
          <w:p w14:paraId="0029474B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.5 (2.5-2.5)</w:t>
            </w:r>
          </w:p>
          <w:p w14:paraId="4AA0BD98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139656A6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0986EBC9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5.14 (5.12-5.15)</w:t>
            </w:r>
          </w:p>
          <w:p w14:paraId="18102A74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5 (2- 12)</w:t>
            </w:r>
          </w:p>
          <w:p w14:paraId="3F3972F7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12 (9-12)</w:t>
            </w:r>
          </w:p>
          <w:p w14:paraId="19FC4ADE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7.70 (7.60-8.29)</w:t>
            </w:r>
          </w:p>
          <w:p w14:paraId="7ED0F804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31C7BBB2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56787A73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9 (9-9)</w:t>
            </w:r>
          </w:p>
          <w:p w14:paraId="66FE5EFF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9 (9-9)</w:t>
            </w:r>
          </w:p>
          <w:p w14:paraId="478F58F1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3.17 (2.74-3.24)</w:t>
            </w:r>
          </w:p>
          <w:p w14:paraId="6153FC80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6E0AAA5E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4 (2-9)</w:t>
            </w:r>
          </w:p>
        </w:tc>
        <w:tc>
          <w:tcPr>
            <w:tcW w:w="850" w:type="dxa"/>
          </w:tcPr>
          <w:p w14:paraId="2A36B942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106DDC0A" w14:textId="77777777" w:rsidR="00316872" w:rsidRPr="00936299" w:rsidRDefault="00316872" w:rsidP="005E7613">
            <w:pPr>
              <w:jc w:val="right"/>
              <w:rPr>
                <w:b/>
                <w:sz w:val="16"/>
                <w:szCs w:val="16"/>
              </w:rPr>
            </w:pPr>
          </w:p>
          <w:p w14:paraId="619F34E9" w14:textId="77777777" w:rsidR="00316872" w:rsidRPr="00936299" w:rsidRDefault="00316872" w:rsidP="005E7613">
            <w:pPr>
              <w:jc w:val="right"/>
              <w:rPr>
                <w:b/>
                <w:sz w:val="16"/>
                <w:szCs w:val="16"/>
              </w:rPr>
            </w:pPr>
            <w:r w:rsidRPr="00936299">
              <w:rPr>
                <w:b/>
                <w:sz w:val="16"/>
                <w:szCs w:val="16"/>
              </w:rPr>
              <w:t>0.028</w:t>
            </w:r>
          </w:p>
          <w:p w14:paraId="33BDC136" w14:textId="77777777" w:rsidR="00316872" w:rsidRPr="00936299" w:rsidRDefault="00316872" w:rsidP="005E7613">
            <w:pPr>
              <w:jc w:val="right"/>
              <w:rPr>
                <w:b/>
                <w:sz w:val="16"/>
                <w:szCs w:val="16"/>
              </w:rPr>
            </w:pPr>
            <w:r w:rsidRPr="00936299">
              <w:rPr>
                <w:b/>
                <w:sz w:val="16"/>
                <w:szCs w:val="16"/>
              </w:rPr>
              <w:t>0.017</w:t>
            </w:r>
          </w:p>
          <w:p w14:paraId="11AA040B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150</w:t>
            </w:r>
          </w:p>
          <w:p w14:paraId="4269E227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100</w:t>
            </w:r>
          </w:p>
          <w:p w14:paraId="7315C8EF" w14:textId="77777777" w:rsidR="00316872" w:rsidRPr="00936299" w:rsidRDefault="00316872" w:rsidP="005E7613">
            <w:pPr>
              <w:jc w:val="right"/>
              <w:rPr>
                <w:b/>
                <w:sz w:val="16"/>
                <w:szCs w:val="16"/>
              </w:rPr>
            </w:pPr>
            <w:r w:rsidRPr="00936299">
              <w:rPr>
                <w:b/>
                <w:sz w:val="16"/>
                <w:szCs w:val="16"/>
              </w:rPr>
              <w:t>0.021</w:t>
            </w:r>
          </w:p>
          <w:p w14:paraId="25CA5FB4" w14:textId="77777777" w:rsidR="00316872" w:rsidRPr="00936299" w:rsidRDefault="00316872" w:rsidP="005E7613">
            <w:pPr>
              <w:jc w:val="right"/>
              <w:rPr>
                <w:b/>
                <w:sz w:val="16"/>
                <w:szCs w:val="16"/>
              </w:rPr>
            </w:pPr>
          </w:p>
          <w:p w14:paraId="5FC63F00" w14:textId="77777777" w:rsidR="00316872" w:rsidRPr="00936299" w:rsidRDefault="00316872" w:rsidP="005E7613">
            <w:pPr>
              <w:jc w:val="right"/>
              <w:rPr>
                <w:b/>
                <w:sz w:val="16"/>
                <w:szCs w:val="16"/>
              </w:rPr>
            </w:pPr>
          </w:p>
          <w:p w14:paraId="536BCF32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523</w:t>
            </w:r>
          </w:p>
          <w:p w14:paraId="69F89617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088</w:t>
            </w:r>
          </w:p>
          <w:p w14:paraId="00A2E3E6" w14:textId="77777777" w:rsidR="00316872" w:rsidRPr="00936299" w:rsidRDefault="00316872" w:rsidP="005E7613">
            <w:pPr>
              <w:jc w:val="right"/>
              <w:rPr>
                <w:b/>
                <w:sz w:val="16"/>
                <w:szCs w:val="16"/>
              </w:rPr>
            </w:pPr>
            <w:r w:rsidRPr="00936299">
              <w:rPr>
                <w:b/>
                <w:sz w:val="16"/>
                <w:szCs w:val="16"/>
              </w:rPr>
              <w:t>0.045</w:t>
            </w:r>
          </w:p>
          <w:p w14:paraId="040DA57B" w14:textId="77777777" w:rsidR="00316872" w:rsidRPr="00936299" w:rsidRDefault="00316872" w:rsidP="005E7613">
            <w:pPr>
              <w:jc w:val="right"/>
              <w:rPr>
                <w:bCs/>
                <w:sz w:val="16"/>
                <w:szCs w:val="16"/>
              </w:rPr>
            </w:pPr>
            <w:r w:rsidRPr="00936299">
              <w:rPr>
                <w:bCs/>
                <w:sz w:val="16"/>
                <w:szCs w:val="16"/>
              </w:rPr>
              <w:t>0.076</w:t>
            </w:r>
          </w:p>
          <w:p w14:paraId="1A9218A2" w14:textId="77777777" w:rsidR="00316872" w:rsidRPr="00936299" w:rsidRDefault="00316872" w:rsidP="005E7613">
            <w:pPr>
              <w:jc w:val="right"/>
              <w:rPr>
                <w:b/>
                <w:sz w:val="16"/>
                <w:szCs w:val="16"/>
              </w:rPr>
            </w:pPr>
          </w:p>
          <w:p w14:paraId="71C7BF9F" w14:textId="77777777" w:rsidR="00316872" w:rsidRPr="00936299" w:rsidRDefault="00316872" w:rsidP="005E7613">
            <w:pPr>
              <w:jc w:val="right"/>
              <w:rPr>
                <w:b/>
                <w:sz w:val="16"/>
                <w:szCs w:val="16"/>
              </w:rPr>
            </w:pPr>
          </w:p>
          <w:p w14:paraId="170F1D3F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142</w:t>
            </w:r>
          </w:p>
          <w:p w14:paraId="39E1C7E3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498</w:t>
            </w:r>
          </w:p>
          <w:p w14:paraId="25BE2CAD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119</w:t>
            </w:r>
          </w:p>
          <w:p w14:paraId="0BC4C131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16342E33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103</w:t>
            </w:r>
          </w:p>
        </w:tc>
      </w:tr>
      <w:tr w:rsidR="00316872" w:rsidRPr="00936299" w14:paraId="0C73AF11" w14:textId="77777777" w:rsidTr="005E7613">
        <w:tc>
          <w:tcPr>
            <w:tcW w:w="2125" w:type="dxa"/>
          </w:tcPr>
          <w:p w14:paraId="3E3844FC" w14:textId="77777777" w:rsidR="00316872" w:rsidRPr="00936299" w:rsidRDefault="00316872" w:rsidP="005E7613">
            <w:pPr>
              <w:rPr>
                <w:b/>
                <w:i/>
                <w:sz w:val="16"/>
                <w:szCs w:val="16"/>
              </w:rPr>
            </w:pPr>
            <w:r w:rsidRPr="00936299">
              <w:rPr>
                <w:b/>
                <w:i/>
                <w:sz w:val="16"/>
                <w:szCs w:val="16"/>
              </w:rPr>
              <w:t>SEROLOGY</w:t>
            </w:r>
          </w:p>
          <w:p w14:paraId="0FBB3D02" w14:textId="77777777" w:rsidR="00316872" w:rsidRPr="00936299" w:rsidRDefault="00316872" w:rsidP="005E7613">
            <w:pPr>
              <w:rPr>
                <w:b/>
                <w:sz w:val="16"/>
                <w:szCs w:val="16"/>
              </w:rPr>
            </w:pPr>
            <w:r w:rsidRPr="00936299">
              <w:rPr>
                <w:b/>
                <w:sz w:val="16"/>
                <w:szCs w:val="16"/>
              </w:rPr>
              <w:t>VNT</w:t>
            </w:r>
          </w:p>
          <w:p w14:paraId="1D2037D1" w14:textId="77777777" w:rsidR="00316872" w:rsidRPr="00936299" w:rsidRDefault="00316872" w:rsidP="005E7613">
            <w:pPr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•First day positive</w:t>
            </w:r>
          </w:p>
          <w:p w14:paraId="780A0857" w14:textId="77777777" w:rsidR="00316872" w:rsidRPr="00936299" w:rsidRDefault="00316872" w:rsidP="005E7613">
            <w:pPr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•First Day protective titre</w:t>
            </w:r>
          </w:p>
          <w:p w14:paraId="33EEF362" w14:textId="77777777" w:rsidR="00316872" w:rsidRPr="00936299" w:rsidRDefault="00316872" w:rsidP="005E7613">
            <w:pPr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•Day peaks</w:t>
            </w:r>
          </w:p>
          <w:p w14:paraId="70FBC127" w14:textId="77777777" w:rsidR="00316872" w:rsidRPr="00936299" w:rsidRDefault="00316872" w:rsidP="005E7613">
            <w:pPr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•Peak value (log</w:t>
            </w:r>
            <w:r w:rsidRPr="00936299">
              <w:rPr>
                <w:sz w:val="16"/>
                <w:szCs w:val="16"/>
                <w:vertAlign w:val="subscript"/>
              </w:rPr>
              <w:t>10</w:t>
            </w:r>
            <w:r w:rsidRPr="00936299">
              <w:rPr>
                <w:sz w:val="16"/>
                <w:szCs w:val="16"/>
              </w:rPr>
              <w:t>)</w:t>
            </w:r>
          </w:p>
          <w:p w14:paraId="052DEB1C" w14:textId="77777777" w:rsidR="00316872" w:rsidRPr="00936299" w:rsidRDefault="00316872" w:rsidP="005E7613">
            <w:pPr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•Response time</w:t>
            </w:r>
          </w:p>
          <w:p w14:paraId="4DA1410D" w14:textId="77777777" w:rsidR="00316872" w:rsidRPr="00936299" w:rsidRDefault="00316872" w:rsidP="005E7613">
            <w:pPr>
              <w:rPr>
                <w:b/>
                <w:sz w:val="16"/>
                <w:szCs w:val="16"/>
              </w:rPr>
            </w:pPr>
          </w:p>
          <w:p w14:paraId="3E496C2F" w14:textId="77777777" w:rsidR="00316872" w:rsidRPr="00936299" w:rsidRDefault="00316872" w:rsidP="005E7613">
            <w:pPr>
              <w:rPr>
                <w:b/>
                <w:sz w:val="16"/>
                <w:szCs w:val="16"/>
              </w:rPr>
            </w:pPr>
            <w:r w:rsidRPr="00936299">
              <w:rPr>
                <w:b/>
                <w:sz w:val="16"/>
                <w:szCs w:val="16"/>
              </w:rPr>
              <w:t xml:space="preserve">NSP </w:t>
            </w:r>
          </w:p>
          <w:p w14:paraId="21C82676" w14:textId="77777777" w:rsidR="00316872" w:rsidRPr="00936299" w:rsidRDefault="00316872" w:rsidP="005E7613">
            <w:pPr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 xml:space="preserve">•First day positive </w:t>
            </w:r>
          </w:p>
          <w:p w14:paraId="1678391D" w14:textId="77777777" w:rsidR="00316872" w:rsidRPr="00936299" w:rsidRDefault="00316872" w:rsidP="005E7613">
            <w:pPr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•Response time</w:t>
            </w:r>
          </w:p>
          <w:p w14:paraId="1D33C283" w14:textId="77777777" w:rsidR="00316872" w:rsidRPr="00936299" w:rsidRDefault="00316872" w:rsidP="005E7613">
            <w:pPr>
              <w:rPr>
                <w:sz w:val="16"/>
                <w:szCs w:val="16"/>
              </w:rPr>
            </w:pPr>
          </w:p>
          <w:p w14:paraId="65B9DF2C" w14:textId="77777777" w:rsidR="00316872" w:rsidRPr="00936299" w:rsidRDefault="00316872" w:rsidP="005E7613">
            <w:pPr>
              <w:rPr>
                <w:sz w:val="16"/>
                <w:szCs w:val="16"/>
              </w:rPr>
            </w:pPr>
          </w:p>
          <w:p w14:paraId="26B3950B" w14:textId="77777777" w:rsidR="00316872" w:rsidRPr="00936299" w:rsidRDefault="00316872" w:rsidP="005E7613">
            <w:pPr>
              <w:rPr>
                <w:b/>
                <w:sz w:val="16"/>
                <w:szCs w:val="16"/>
              </w:rPr>
            </w:pPr>
            <w:r w:rsidRPr="00936299">
              <w:rPr>
                <w:b/>
                <w:sz w:val="16"/>
                <w:szCs w:val="16"/>
              </w:rPr>
              <w:t xml:space="preserve">Interferon </w:t>
            </w:r>
            <w:r w:rsidRPr="00936299">
              <w:rPr>
                <w:rFonts w:cstheme="minorHAnsi"/>
                <w:b/>
                <w:sz w:val="16"/>
                <w:szCs w:val="16"/>
              </w:rPr>
              <w:t>γ</w:t>
            </w:r>
          </w:p>
          <w:p w14:paraId="52699CB7" w14:textId="77777777" w:rsidR="00316872" w:rsidRPr="00936299" w:rsidRDefault="00316872" w:rsidP="005E7613">
            <w:pPr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 xml:space="preserve">•First day detected </w:t>
            </w:r>
          </w:p>
          <w:p w14:paraId="38ADEA87" w14:textId="77777777" w:rsidR="00316872" w:rsidRPr="00936299" w:rsidRDefault="00316872" w:rsidP="005E7613">
            <w:pPr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•AUC (log</w:t>
            </w:r>
            <w:r w:rsidRPr="00936299">
              <w:rPr>
                <w:sz w:val="16"/>
                <w:szCs w:val="16"/>
                <w:vertAlign w:val="subscript"/>
              </w:rPr>
              <w:t>10</w:t>
            </w:r>
            <w:r w:rsidRPr="00936299">
              <w:rPr>
                <w:sz w:val="16"/>
                <w:szCs w:val="16"/>
              </w:rPr>
              <w:t>)</w:t>
            </w:r>
          </w:p>
          <w:p w14:paraId="030B12EA" w14:textId="77777777" w:rsidR="00316872" w:rsidRPr="00936299" w:rsidRDefault="00316872" w:rsidP="005E7613">
            <w:pPr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•Day peak</w:t>
            </w:r>
          </w:p>
          <w:p w14:paraId="5AE154A0" w14:textId="6AAEBB6A" w:rsidR="00316872" w:rsidRPr="00936299" w:rsidRDefault="00316872" w:rsidP="005E7613">
            <w:pPr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•Peak value (</w:t>
            </w:r>
            <w:r w:rsidRPr="00936299">
              <w:rPr>
                <w:rFonts w:cstheme="minorHAnsi"/>
                <w:sz w:val="16"/>
                <w:szCs w:val="16"/>
              </w:rPr>
              <w:t>µ</w:t>
            </w:r>
            <w:r w:rsidRPr="00936299">
              <w:rPr>
                <w:sz w:val="16"/>
                <w:szCs w:val="16"/>
              </w:rPr>
              <w:t>g/m</w:t>
            </w:r>
            <w:r w:rsidR="00627083">
              <w:rPr>
                <w:sz w:val="16"/>
                <w:szCs w:val="16"/>
              </w:rPr>
              <w:t>L</w:t>
            </w:r>
            <w:r w:rsidRPr="00936299">
              <w:rPr>
                <w:sz w:val="16"/>
                <w:szCs w:val="16"/>
              </w:rPr>
              <w:t>)</w:t>
            </w:r>
          </w:p>
          <w:p w14:paraId="1178721F" w14:textId="77777777" w:rsidR="00316872" w:rsidRPr="00936299" w:rsidRDefault="00316872" w:rsidP="005E7613">
            <w:pPr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•Response time</w:t>
            </w:r>
          </w:p>
          <w:p w14:paraId="54BEBA45" w14:textId="77777777" w:rsidR="00316872" w:rsidRPr="00936299" w:rsidRDefault="00316872" w:rsidP="005E7613">
            <w:pPr>
              <w:rPr>
                <w:b/>
                <w:sz w:val="16"/>
                <w:szCs w:val="16"/>
              </w:rPr>
            </w:pPr>
          </w:p>
          <w:p w14:paraId="33FCCCF2" w14:textId="77777777" w:rsidR="00316872" w:rsidRPr="00936299" w:rsidRDefault="00316872" w:rsidP="005E7613">
            <w:pPr>
              <w:rPr>
                <w:b/>
                <w:sz w:val="16"/>
                <w:szCs w:val="16"/>
              </w:rPr>
            </w:pPr>
            <w:r w:rsidRPr="00936299">
              <w:rPr>
                <w:b/>
                <w:sz w:val="16"/>
                <w:szCs w:val="16"/>
              </w:rPr>
              <w:t>Type I/III IFN</w:t>
            </w:r>
          </w:p>
          <w:p w14:paraId="044F3EA1" w14:textId="77777777" w:rsidR="00316872" w:rsidRPr="00936299" w:rsidRDefault="00316872" w:rsidP="005E7613">
            <w:pPr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•AUC (log</w:t>
            </w:r>
            <w:r w:rsidRPr="00936299">
              <w:rPr>
                <w:sz w:val="16"/>
                <w:szCs w:val="16"/>
                <w:vertAlign w:val="subscript"/>
              </w:rPr>
              <w:t>10</w:t>
            </w:r>
            <w:r w:rsidRPr="00936299">
              <w:rPr>
                <w:sz w:val="16"/>
                <w:szCs w:val="16"/>
              </w:rPr>
              <w:t>)</w:t>
            </w:r>
          </w:p>
          <w:p w14:paraId="6F224A60" w14:textId="77777777" w:rsidR="00316872" w:rsidRPr="00936299" w:rsidRDefault="00316872" w:rsidP="005E7613">
            <w:pPr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•Day peak</w:t>
            </w:r>
          </w:p>
          <w:p w14:paraId="118C454E" w14:textId="01A69C04" w:rsidR="00316872" w:rsidRPr="00936299" w:rsidRDefault="00316872" w:rsidP="005E7613">
            <w:pPr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•Peak value (</w:t>
            </w:r>
            <w:proofErr w:type="spellStart"/>
            <w:r w:rsidRPr="00936299">
              <w:rPr>
                <w:rFonts w:cstheme="minorHAnsi"/>
                <w:sz w:val="16"/>
                <w:szCs w:val="16"/>
              </w:rPr>
              <w:t>iu</w:t>
            </w:r>
            <w:proofErr w:type="spellEnd"/>
            <w:r w:rsidRPr="00936299">
              <w:rPr>
                <w:sz w:val="16"/>
                <w:szCs w:val="16"/>
              </w:rPr>
              <w:t>/m</w:t>
            </w:r>
            <w:r w:rsidR="00627083">
              <w:rPr>
                <w:sz w:val="16"/>
                <w:szCs w:val="16"/>
              </w:rPr>
              <w:t>L</w:t>
            </w:r>
            <w:r w:rsidRPr="00936299">
              <w:rPr>
                <w:sz w:val="16"/>
                <w:szCs w:val="16"/>
              </w:rPr>
              <w:t>)</w:t>
            </w:r>
          </w:p>
          <w:p w14:paraId="4D4B81B3" w14:textId="77777777" w:rsidR="00316872" w:rsidRPr="00936299" w:rsidRDefault="00316872" w:rsidP="005E7613">
            <w:pPr>
              <w:rPr>
                <w:b/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•Response time</w:t>
            </w:r>
          </w:p>
        </w:tc>
        <w:tc>
          <w:tcPr>
            <w:tcW w:w="1982" w:type="dxa"/>
          </w:tcPr>
          <w:p w14:paraId="64BB8AFD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09CFF962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0A9EE68B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4 (2 -6)</w:t>
            </w:r>
          </w:p>
          <w:p w14:paraId="0CFF0FFB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6 (4-6)</w:t>
            </w:r>
          </w:p>
          <w:p w14:paraId="3014CD7A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2 (14-30)</w:t>
            </w:r>
          </w:p>
          <w:p w14:paraId="291B8B20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3.15 (3.15-3.15)</w:t>
            </w:r>
          </w:p>
          <w:p w14:paraId="20B5213F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 (0-4)</w:t>
            </w:r>
          </w:p>
          <w:p w14:paraId="5FC92076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41EF4002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12777135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8 (6-8)</w:t>
            </w:r>
          </w:p>
          <w:p w14:paraId="0B3EC7FD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6 (4-6)</w:t>
            </w:r>
          </w:p>
          <w:p w14:paraId="028ADE33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247B013A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1DEAD87B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557F98F6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 (2-2)</w:t>
            </w:r>
          </w:p>
          <w:p w14:paraId="1B1BEAA3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3.71 (3.17-3.99)</w:t>
            </w:r>
          </w:p>
          <w:p w14:paraId="19053DD1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5 (2-6)</w:t>
            </w:r>
          </w:p>
          <w:p w14:paraId="79214327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4.97 (3.91-5.48)</w:t>
            </w:r>
          </w:p>
          <w:p w14:paraId="0C1A3345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 (0-0)</w:t>
            </w:r>
          </w:p>
          <w:p w14:paraId="642D9A88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448E43A6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20C614E4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.65 (1.96-2.79)</w:t>
            </w:r>
          </w:p>
          <w:p w14:paraId="6A1C43A5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 (2-4)</w:t>
            </w:r>
          </w:p>
          <w:p w14:paraId="595C0275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3.17 (1.24-3.65)</w:t>
            </w:r>
          </w:p>
          <w:p w14:paraId="39D72376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 (0-0)</w:t>
            </w:r>
          </w:p>
        </w:tc>
        <w:tc>
          <w:tcPr>
            <w:tcW w:w="2124" w:type="dxa"/>
          </w:tcPr>
          <w:p w14:paraId="0D78415C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59701194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3B5F4C95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6 (6-6)</w:t>
            </w:r>
          </w:p>
          <w:p w14:paraId="5209C698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6 (6-8)</w:t>
            </w:r>
          </w:p>
          <w:p w14:paraId="5C14A695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11 (11-14)</w:t>
            </w:r>
          </w:p>
          <w:p w14:paraId="1F479B84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3.15 (3.15-3.15)</w:t>
            </w:r>
          </w:p>
          <w:p w14:paraId="1925D452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4 (4-4)</w:t>
            </w:r>
          </w:p>
          <w:p w14:paraId="5B4F1E8F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05544CD0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0E137A84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8 (6-11)</w:t>
            </w:r>
          </w:p>
          <w:p w14:paraId="1C4FE136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6 (4-9)</w:t>
            </w:r>
          </w:p>
          <w:p w14:paraId="3F7FA47E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1ED64161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1C96E448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63C060EA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 (2-2)</w:t>
            </w:r>
          </w:p>
          <w:p w14:paraId="6652EB24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3.90 (3.84-4.18)</w:t>
            </w:r>
          </w:p>
          <w:p w14:paraId="1613A0C4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4 (2-8)</w:t>
            </w:r>
          </w:p>
          <w:p w14:paraId="0A0B4D22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5.09 (4.04-11.47)</w:t>
            </w:r>
          </w:p>
          <w:p w14:paraId="6E9AC13A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 (0-0)</w:t>
            </w:r>
          </w:p>
          <w:p w14:paraId="41F3D0E5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41A1C0BA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756B69BF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.69 (2.47-3.02)</w:t>
            </w:r>
          </w:p>
          <w:p w14:paraId="34C4BDD9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 (2-2)</w:t>
            </w:r>
          </w:p>
          <w:p w14:paraId="7AB3F23D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.93 (2.54-5.24)</w:t>
            </w:r>
          </w:p>
          <w:p w14:paraId="64610824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 (0-0)</w:t>
            </w:r>
          </w:p>
        </w:tc>
        <w:tc>
          <w:tcPr>
            <w:tcW w:w="1982" w:type="dxa"/>
          </w:tcPr>
          <w:p w14:paraId="79824230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153227F9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40342ABD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6 (2-6)</w:t>
            </w:r>
          </w:p>
          <w:p w14:paraId="2C585FBD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6 (6-8)</w:t>
            </w:r>
          </w:p>
          <w:p w14:paraId="555DAFA6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12.5 (8-14)</w:t>
            </w:r>
          </w:p>
          <w:p w14:paraId="062852EB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3.15 (3.15-3.15)</w:t>
            </w:r>
          </w:p>
          <w:p w14:paraId="5401AC27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4 (0-4)</w:t>
            </w:r>
          </w:p>
          <w:p w14:paraId="5F364981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40AEC4F0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0BC5F452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proofErr w:type="gramStart"/>
            <w:r w:rsidRPr="00936299">
              <w:rPr>
                <w:sz w:val="16"/>
                <w:szCs w:val="16"/>
              </w:rPr>
              <w:t>8  (</w:t>
            </w:r>
            <w:proofErr w:type="gramEnd"/>
            <w:r w:rsidRPr="00936299">
              <w:rPr>
                <w:sz w:val="16"/>
                <w:szCs w:val="16"/>
              </w:rPr>
              <w:t>6-8)</w:t>
            </w:r>
          </w:p>
          <w:p w14:paraId="443AAC0E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6 (4-6)</w:t>
            </w:r>
          </w:p>
          <w:p w14:paraId="19E76CC1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5E43EF85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6F489F20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500D7859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 (2-2)</w:t>
            </w:r>
          </w:p>
          <w:p w14:paraId="2FCED390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3.73 (3.47-4.45)</w:t>
            </w:r>
          </w:p>
          <w:p w14:paraId="2C96FE00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4 (2-14)</w:t>
            </w:r>
          </w:p>
          <w:p w14:paraId="379B12CD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4.48 (4.04-5.22)</w:t>
            </w:r>
          </w:p>
          <w:p w14:paraId="532D2347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 (0-0)</w:t>
            </w:r>
          </w:p>
          <w:p w14:paraId="05AF4EB6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316B4F85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7CD66C04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.15 (1.49-2.61)</w:t>
            </w:r>
          </w:p>
          <w:p w14:paraId="48FAD954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4 (2-6)</w:t>
            </w:r>
          </w:p>
          <w:p w14:paraId="5A70395D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1.41 (0.66-3.83)</w:t>
            </w:r>
          </w:p>
          <w:p w14:paraId="1E559A6D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 (0-0)</w:t>
            </w:r>
          </w:p>
        </w:tc>
        <w:tc>
          <w:tcPr>
            <w:tcW w:w="718" w:type="dxa"/>
          </w:tcPr>
          <w:p w14:paraId="551201D1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2EDC8DF0" w14:textId="77777777" w:rsidR="00316872" w:rsidRPr="00936299" w:rsidRDefault="00316872" w:rsidP="005E7613">
            <w:pPr>
              <w:jc w:val="right"/>
              <w:rPr>
                <w:b/>
                <w:sz w:val="16"/>
                <w:szCs w:val="16"/>
              </w:rPr>
            </w:pPr>
          </w:p>
          <w:p w14:paraId="5E3DEFF3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134</w:t>
            </w:r>
          </w:p>
          <w:p w14:paraId="092B2D39" w14:textId="77777777" w:rsidR="00316872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5872A56B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294</w:t>
            </w:r>
          </w:p>
          <w:p w14:paraId="4140DF2D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063</w:t>
            </w:r>
          </w:p>
          <w:p w14:paraId="70BE8B00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-</w:t>
            </w:r>
          </w:p>
          <w:p w14:paraId="58E76E0B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134</w:t>
            </w:r>
          </w:p>
          <w:p w14:paraId="41757D54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5355D77B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1F386CF7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829</w:t>
            </w:r>
          </w:p>
          <w:p w14:paraId="52B90D0E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829</w:t>
            </w:r>
          </w:p>
          <w:p w14:paraId="2036BD50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6F0956C3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54527997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7B0F6E58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-</w:t>
            </w:r>
          </w:p>
          <w:p w14:paraId="1A0913AB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276</w:t>
            </w:r>
          </w:p>
          <w:p w14:paraId="69443799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995</w:t>
            </w:r>
          </w:p>
          <w:p w14:paraId="7915D66C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608</w:t>
            </w:r>
          </w:p>
          <w:p w14:paraId="55CFF860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lastRenderedPageBreak/>
              <w:t>-</w:t>
            </w:r>
          </w:p>
          <w:p w14:paraId="2678608E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731CEDB7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37D88648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219</w:t>
            </w:r>
          </w:p>
          <w:p w14:paraId="08A45B4A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238</w:t>
            </w:r>
          </w:p>
          <w:p w14:paraId="244EE546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397</w:t>
            </w:r>
          </w:p>
          <w:p w14:paraId="01BE7B89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0395E6BA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28C12AA4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158DA179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4 (2-6)</w:t>
            </w:r>
          </w:p>
          <w:p w14:paraId="7578699F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6 (6-9)</w:t>
            </w:r>
          </w:p>
          <w:p w14:paraId="2778E5F9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12 (9-12)</w:t>
            </w:r>
          </w:p>
          <w:p w14:paraId="641B3E39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3.15 (3.15-3.15)</w:t>
            </w:r>
          </w:p>
          <w:p w14:paraId="042EF677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 (0-4)</w:t>
            </w:r>
          </w:p>
          <w:p w14:paraId="18B1D9F9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7A03D568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001F0094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10.5 (9-12)</w:t>
            </w:r>
          </w:p>
          <w:p w14:paraId="4065E2BD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8.5 (7-10)</w:t>
            </w:r>
          </w:p>
          <w:p w14:paraId="1FB8569D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7DDF80C0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025B3D0A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014162B5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 (2-2)</w:t>
            </w:r>
          </w:p>
          <w:p w14:paraId="44746477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3.69 (6.66-3.76)</w:t>
            </w:r>
          </w:p>
          <w:p w14:paraId="403F083C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4 (4-4)</w:t>
            </w:r>
          </w:p>
          <w:p w14:paraId="4D2BB8D1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6.52 (6.13-7.86)</w:t>
            </w:r>
          </w:p>
          <w:p w14:paraId="215E0DA8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 (0-0)</w:t>
            </w:r>
          </w:p>
          <w:p w14:paraId="303EB6CE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70F7CF54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6DD9C931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.63 (2.14-2.82)</w:t>
            </w:r>
          </w:p>
          <w:p w14:paraId="57084A6B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5 (4-6)</w:t>
            </w:r>
          </w:p>
          <w:p w14:paraId="741BE12E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3.03 (1.38-5.07)</w:t>
            </w:r>
          </w:p>
          <w:p w14:paraId="6C9A9AA5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 (0-2)</w:t>
            </w:r>
          </w:p>
        </w:tc>
        <w:tc>
          <w:tcPr>
            <w:tcW w:w="1985" w:type="dxa"/>
          </w:tcPr>
          <w:p w14:paraId="022B8C61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5BB51005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4C348528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9 (6-12)</w:t>
            </w:r>
          </w:p>
          <w:p w14:paraId="15E52B3F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10.5 (9-12)</w:t>
            </w:r>
          </w:p>
          <w:p w14:paraId="13B8CFF4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12 (12-28)</w:t>
            </w:r>
          </w:p>
          <w:p w14:paraId="340E82BB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3.15 (3.01-3.15)</w:t>
            </w:r>
          </w:p>
          <w:p w14:paraId="2BBA1787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6 (4-8)</w:t>
            </w:r>
          </w:p>
          <w:p w14:paraId="1D25567C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3C738E9E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38330663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10.5 (9-12)</w:t>
            </w:r>
          </w:p>
          <w:p w14:paraId="1888C647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7.5 (5-10)</w:t>
            </w:r>
          </w:p>
          <w:p w14:paraId="522B621E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655FE7F2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2B5220F5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08C71C04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 (2-2)</w:t>
            </w:r>
          </w:p>
          <w:p w14:paraId="598A8418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3.83 (3.51-4.49)</w:t>
            </w:r>
          </w:p>
          <w:p w14:paraId="31FA60DD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4 (2-4)</w:t>
            </w:r>
          </w:p>
          <w:p w14:paraId="6D62D773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6.95 (3.67-23.09)</w:t>
            </w:r>
          </w:p>
          <w:p w14:paraId="03F03677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 (-2- 0)</w:t>
            </w:r>
          </w:p>
          <w:p w14:paraId="3166250F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36A88246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799A7864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.42 (2.32-2.51)</w:t>
            </w:r>
          </w:p>
          <w:p w14:paraId="360980AD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6 (4-6)</w:t>
            </w:r>
          </w:p>
          <w:p w14:paraId="259A3980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.27 (1.79-2.90)</w:t>
            </w:r>
          </w:p>
          <w:p w14:paraId="289CB65F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 (-2- 0)</w:t>
            </w:r>
          </w:p>
        </w:tc>
        <w:tc>
          <w:tcPr>
            <w:tcW w:w="1701" w:type="dxa"/>
          </w:tcPr>
          <w:p w14:paraId="1F0D304F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5802F959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0524C372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9 (6-12)</w:t>
            </w:r>
          </w:p>
          <w:p w14:paraId="6E6AA668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9 (9-12)</w:t>
            </w:r>
          </w:p>
          <w:p w14:paraId="0C7ED441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12 (12-28)</w:t>
            </w:r>
          </w:p>
          <w:p w14:paraId="78A16773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.78 (2.25-3.15)</w:t>
            </w:r>
          </w:p>
          <w:p w14:paraId="630A9C90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7 (2-8)</w:t>
            </w:r>
          </w:p>
          <w:p w14:paraId="29252ED5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12827826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32480A52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12 (12 – 28)</w:t>
            </w:r>
          </w:p>
          <w:p w14:paraId="10C0AE54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10 (8-24)</w:t>
            </w:r>
          </w:p>
          <w:p w14:paraId="4AEC8B61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6FABF149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325470AF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6C73CA74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 (2-2)</w:t>
            </w:r>
          </w:p>
          <w:p w14:paraId="312ABF06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3.75 (3.74-3.85)</w:t>
            </w:r>
          </w:p>
          <w:p w14:paraId="4FEF1ED2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4(4-6)</w:t>
            </w:r>
          </w:p>
          <w:p w14:paraId="237E4FBC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4.98 (4.72-5.81)</w:t>
            </w:r>
          </w:p>
          <w:p w14:paraId="3FC592EC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-2 (-2 - 0)</w:t>
            </w:r>
          </w:p>
          <w:p w14:paraId="19A24758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0197CC1F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377E69E0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1.77 (1.73-2.66)</w:t>
            </w:r>
          </w:p>
          <w:p w14:paraId="07B07B17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4 (0-6)</w:t>
            </w:r>
          </w:p>
          <w:p w14:paraId="186ECF97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1.97 (1.88-2.44)</w:t>
            </w:r>
          </w:p>
          <w:p w14:paraId="6E1E8A1A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1 (0 2)</w:t>
            </w:r>
          </w:p>
        </w:tc>
        <w:tc>
          <w:tcPr>
            <w:tcW w:w="850" w:type="dxa"/>
          </w:tcPr>
          <w:p w14:paraId="24A4F4C5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674EDDA4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5799BFA2" w14:textId="77777777" w:rsidR="00316872" w:rsidRPr="00936299" w:rsidRDefault="00316872" w:rsidP="005E7613">
            <w:pPr>
              <w:jc w:val="right"/>
              <w:rPr>
                <w:b/>
                <w:sz w:val="16"/>
                <w:szCs w:val="16"/>
              </w:rPr>
            </w:pPr>
            <w:r w:rsidRPr="00936299">
              <w:rPr>
                <w:b/>
                <w:sz w:val="16"/>
                <w:szCs w:val="16"/>
              </w:rPr>
              <w:t>0.021</w:t>
            </w:r>
          </w:p>
          <w:p w14:paraId="405988A3" w14:textId="77777777" w:rsidR="00316872" w:rsidRPr="00936299" w:rsidRDefault="00316872" w:rsidP="005E7613">
            <w:pPr>
              <w:jc w:val="right"/>
              <w:rPr>
                <w:b/>
                <w:sz w:val="16"/>
                <w:szCs w:val="16"/>
              </w:rPr>
            </w:pPr>
            <w:r w:rsidRPr="00936299">
              <w:rPr>
                <w:b/>
                <w:sz w:val="16"/>
                <w:szCs w:val="16"/>
              </w:rPr>
              <w:t>0.050</w:t>
            </w:r>
          </w:p>
          <w:p w14:paraId="45DBA670" w14:textId="77777777" w:rsidR="00316872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168CECA2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936299">
              <w:rPr>
                <w:sz w:val="16"/>
                <w:szCs w:val="16"/>
              </w:rPr>
              <w:t>0.287</w:t>
            </w:r>
          </w:p>
          <w:p w14:paraId="375EC371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070</w:t>
            </w:r>
          </w:p>
          <w:p w14:paraId="497C8F8E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106</w:t>
            </w:r>
          </w:p>
          <w:p w14:paraId="4A9C1BB1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61DF3EB9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4C762EDA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187</w:t>
            </w:r>
          </w:p>
          <w:p w14:paraId="6CF02D65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287</w:t>
            </w:r>
          </w:p>
          <w:p w14:paraId="550A717A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0CB043D8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612765DF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3F7C02E3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-</w:t>
            </w:r>
          </w:p>
          <w:p w14:paraId="1387A75E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406</w:t>
            </w:r>
          </w:p>
          <w:p w14:paraId="562C8003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233</w:t>
            </w:r>
          </w:p>
          <w:p w14:paraId="0437DC25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176</w:t>
            </w:r>
          </w:p>
          <w:p w14:paraId="6E051DE1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lastRenderedPageBreak/>
              <w:t>0.364</w:t>
            </w:r>
          </w:p>
          <w:p w14:paraId="5558218B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310BC569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2BA126E9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356</w:t>
            </w:r>
          </w:p>
          <w:p w14:paraId="605E8359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435</w:t>
            </w:r>
          </w:p>
          <w:p w14:paraId="24E1CAD8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749</w:t>
            </w:r>
          </w:p>
          <w:p w14:paraId="052F8E53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094</w:t>
            </w:r>
          </w:p>
        </w:tc>
      </w:tr>
      <w:tr w:rsidR="00316872" w:rsidRPr="00936299" w14:paraId="680A8105" w14:textId="77777777" w:rsidTr="005E7613">
        <w:tc>
          <w:tcPr>
            <w:tcW w:w="2125" w:type="dxa"/>
          </w:tcPr>
          <w:p w14:paraId="4D0FD965" w14:textId="77777777" w:rsidR="00316872" w:rsidRPr="00936299" w:rsidRDefault="00316872" w:rsidP="005E7613">
            <w:pPr>
              <w:rPr>
                <w:b/>
                <w:i/>
                <w:sz w:val="16"/>
                <w:szCs w:val="16"/>
              </w:rPr>
            </w:pPr>
          </w:p>
          <w:p w14:paraId="7413D6B3" w14:textId="77777777" w:rsidR="00316872" w:rsidRPr="00936299" w:rsidRDefault="00316872" w:rsidP="005E7613">
            <w:pPr>
              <w:rPr>
                <w:b/>
                <w:i/>
                <w:sz w:val="16"/>
                <w:szCs w:val="16"/>
              </w:rPr>
            </w:pPr>
            <w:r w:rsidRPr="00936299">
              <w:rPr>
                <w:b/>
                <w:i/>
                <w:sz w:val="16"/>
                <w:szCs w:val="16"/>
              </w:rPr>
              <w:t>HEMATOTOGY</w:t>
            </w:r>
          </w:p>
          <w:p w14:paraId="38207728" w14:textId="77777777" w:rsidR="00316872" w:rsidRPr="00936299" w:rsidRDefault="00316872" w:rsidP="005E7613">
            <w:pPr>
              <w:rPr>
                <w:b/>
                <w:sz w:val="16"/>
                <w:szCs w:val="16"/>
              </w:rPr>
            </w:pPr>
            <w:r w:rsidRPr="00936299">
              <w:rPr>
                <w:b/>
                <w:sz w:val="16"/>
                <w:szCs w:val="16"/>
              </w:rPr>
              <w:t>HAPTOGLOBULIN</w:t>
            </w:r>
          </w:p>
          <w:p w14:paraId="5088032F" w14:textId="77777777" w:rsidR="00316872" w:rsidRPr="00936299" w:rsidRDefault="00316872" w:rsidP="005E7613">
            <w:pPr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•First day positive</w:t>
            </w:r>
          </w:p>
          <w:p w14:paraId="0CEF111F" w14:textId="77777777" w:rsidR="00316872" w:rsidRPr="00936299" w:rsidRDefault="00316872" w:rsidP="005E7613">
            <w:pPr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•AUC (log</w:t>
            </w:r>
            <w:r w:rsidRPr="00936299">
              <w:rPr>
                <w:sz w:val="16"/>
                <w:szCs w:val="16"/>
                <w:vertAlign w:val="subscript"/>
              </w:rPr>
              <w:t>10</w:t>
            </w:r>
            <w:r w:rsidRPr="00936299">
              <w:rPr>
                <w:sz w:val="16"/>
                <w:szCs w:val="16"/>
              </w:rPr>
              <w:t>)</w:t>
            </w:r>
          </w:p>
          <w:p w14:paraId="4A708D15" w14:textId="77777777" w:rsidR="00316872" w:rsidRPr="00936299" w:rsidRDefault="00316872" w:rsidP="005E7613">
            <w:pPr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•Day peaks</w:t>
            </w:r>
          </w:p>
          <w:p w14:paraId="5AE128A8" w14:textId="1877BD94" w:rsidR="00316872" w:rsidRPr="00936299" w:rsidRDefault="00316872" w:rsidP="005E7613">
            <w:pPr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•Peak value (</w:t>
            </w:r>
            <w:r w:rsidRPr="00936299">
              <w:rPr>
                <w:rFonts w:cstheme="minorHAnsi"/>
                <w:sz w:val="16"/>
                <w:szCs w:val="16"/>
              </w:rPr>
              <w:t>n</w:t>
            </w:r>
            <w:r w:rsidRPr="00936299">
              <w:rPr>
                <w:sz w:val="16"/>
                <w:szCs w:val="16"/>
              </w:rPr>
              <w:t>g/m</w:t>
            </w:r>
            <w:r w:rsidR="00627083">
              <w:rPr>
                <w:sz w:val="16"/>
                <w:szCs w:val="16"/>
              </w:rPr>
              <w:t>L</w:t>
            </w:r>
            <w:r w:rsidRPr="00936299">
              <w:rPr>
                <w:sz w:val="16"/>
                <w:szCs w:val="16"/>
              </w:rPr>
              <w:t>)</w:t>
            </w:r>
          </w:p>
          <w:p w14:paraId="0AE1A08F" w14:textId="77777777" w:rsidR="00316872" w:rsidRPr="00936299" w:rsidRDefault="00316872" w:rsidP="005E7613">
            <w:pPr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•Response time</w:t>
            </w:r>
          </w:p>
          <w:p w14:paraId="0CD9342B" w14:textId="77777777" w:rsidR="00316872" w:rsidRPr="00936299" w:rsidRDefault="00316872" w:rsidP="005E7613">
            <w:pPr>
              <w:rPr>
                <w:sz w:val="16"/>
                <w:szCs w:val="16"/>
              </w:rPr>
            </w:pPr>
          </w:p>
          <w:p w14:paraId="03B2FB2A" w14:textId="77777777" w:rsidR="00316872" w:rsidRPr="00936299" w:rsidRDefault="00316872" w:rsidP="005E7613">
            <w:pPr>
              <w:rPr>
                <w:b/>
                <w:sz w:val="16"/>
                <w:szCs w:val="16"/>
              </w:rPr>
            </w:pPr>
            <w:r w:rsidRPr="00936299">
              <w:rPr>
                <w:b/>
                <w:sz w:val="16"/>
                <w:szCs w:val="16"/>
              </w:rPr>
              <w:t>SAA</w:t>
            </w:r>
          </w:p>
          <w:p w14:paraId="045A2DD0" w14:textId="77777777" w:rsidR="00316872" w:rsidRPr="00936299" w:rsidRDefault="00316872" w:rsidP="005E7613">
            <w:pPr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 xml:space="preserve">•First day detected </w:t>
            </w:r>
          </w:p>
          <w:p w14:paraId="129C36D8" w14:textId="77777777" w:rsidR="00316872" w:rsidRPr="00936299" w:rsidRDefault="00316872" w:rsidP="005E7613">
            <w:pPr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•AUC (log</w:t>
            </w:r>
            <w:r w:rsidRPr="00936299">
              <w:rPr>
                <w:sz w:val="16"/>
                <w:szCs w:val="16"/>
                <w:vertAlign w:val="subscript"/>
              </w:rPr>
              <w:t>10</w:t>
            </w:r>
            <w:r w:rsidRPr="00936299">
              <w:rPr>
                <w:sz w:val="16"/>
                <w:szCs w:val="16"/>
              </w:rPr>
              <w:t>)</w:t>
            </w:r>
          </w:p>
          <w:p w14:paraId="0DF0AB61" w14:textId="77777777" w:rsidR="00316872" w:rsidRPr="00936299" w:rsidRDefault="00316872" w:rsidP="005E7613">
            <w:pPr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•Day peaks</w:t>
            </w:r>
          </w:p>
          <w:p w14:paraId="64EB5079" w14:textId="4477B567" w:rsidR="00316872" w:rsidRPr="00936299" w:rsidRDefault="00316872" w:rsidP="005E7613">
            <w:pPr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•Peak value (</w:t>
            </w:r>
            <w:r w:rsidRPr="00936299">
              <w:rPr>
                <w:rFonts w:cstheme="minorHAnsi"/>
                <w:sz w:val="16"/>
                <w:szCs w:val="16"/>
              </w:rPr>
              <w:t>n</w:t>
            </w:r>
            <w:r w:rsidRPr="00936299">
              <w:rPr>
                <w:sz w:val="16"/>
                <w:szCs w:val="16"/>
              </w:rPr>
              <w:t>g/m</w:t>
            </w:r>
            <w:r w:rsidR="00627083">
              <w:rPr>
                <w:sz w:val="16"/>
                <w:szCs w:val="16"/>
              </w:rPr>
              <w:t>L</w:t>
            </w:r>
            <w:bookmarkStart w:id="0" w:name="_GoBack"/>
            <w:bookmarkEnd w:id="0"/>
            <w:r w:rsidRPr="00936299">
              <w:rPr>
                <w:sz w:val="16"/>
                <w:szCs w:val="16"/>
              </w:rPr>
              <w:t>)</w:t>
            </w:r>
          </w:p>
          <w:p w14:paraId="327B208D" w14:textId="77777777" w:rsidR="00316872" w:rsidRPr="00936299" w:rsidRDefault="00316872" w:rsidP="005E7613">
            <w:pPr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•Response time</w:t>
            </w:r>
          </w:p>
        </w:tc>
        <w:tc>
          <w:tcPr>
            <w:tcW w:w="1982" w:type="dxa"/>
          </w:tcPr>
          <w:p w14:paraId="389C9EF5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6B8AFFC2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4E829EC0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04110D89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 (2-2)</w:t>
            </w:r>
          </w:p>
          <w:p w14:paraId="1D40F5D2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15.53 (15.46-15.58)</w:t>
            </w:r>
          </w:p>
          <w:p w14:paraId="602343D7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8 (4-11)</w:t>
            </w:r>
          </w:p>
          <w:p w14:paraId="43EE850B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641082 (509902-671178)</w:t>
            </w:r>
          </w:p>
          <w:p w14:paraId="3072CD17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 (0-0)</w:t>
            </w:r>
          </w:p>
          <w:p w14:paraId="3F32B9E1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1811D45E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7F0CD5A3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 (2-2)</w:t>
            </w:r>
          </w:p>
          <w:p w14:paraId="2A6CD6F6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11.35 (11.12-11.46)</w:t>
            </w:r>
          </w:p>
          <w:p w14:paraId="2C7F61E0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4 (2-6)</w:t>
            </w:r>
          </w:p>
          <w:p w14:paraId="2DDAA54B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12053 (10974-12822)</w:t>
            </w:r>
          </w:p>
          <w:p w14:paraId="3803FCB2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 (0-0)</w:t>
            </w:r>
          </w:p>
        </w:tc>
        <w:tc>
          <w:tcPr>
            <w:tcW w:w="2124" w:type="dxa"/>
          </w:tcPr>
          <w:p w14:paraId="0C021953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479244C4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5164F535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291FE293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 (2-2)</w:t>
            </w:r>
          </w:p>
          <w:p w14:paraId="4743DF98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16.01 (15.99-16.06)</w:t>
            </w:r>
          </w:p>
          <w:p w14:paraId="11E59AEB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11 (2-11)</w:t>
            </w:r>
          </w:p>
          <w:p w14:paraId="3074F4E6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666807 (643331-687700)</w:t>
            </w:r>
          </w:p>
          <w:p w14:paraId="11E3F8FE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 (0-0)</w:t>
            </w:r>
          </w:p>
          <w:p w14:paraId="71D3EF27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6A8AA4ED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63E5F861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 (2-2)</w:t>
            </w:r>
          </w:p>
          <w:p w14:paraId="08768ABE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11.56 (10.83-11.75)</w:t>
            </w:r>
          </w:p>
          <w:p w14:paraId="46B544E9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4 (4-6)</w:t>
            </w:r>
          </w:p>
          <w:p w14:paraId="332166BA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12364 (7711-15000)</w:t>
            </w:r>
          </w:p>
          <w:p w14:paraId="236EBD5F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 (0-0)</w:t>
            </w:r>
          </w:p>
        </w:tc>
        <w:tc>
          <w:tcPr>
            <w:tcW w:w="1982" w:type="dxa"/>
          </w:tcPr>
          <w:p w14:paraId="6A63AA25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0C8335F8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20BA2D7C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216F9EFA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 (2-2)</w:t>
            </w:r>
          </w:p>
          <w:p w14:paraId="5232A7BF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15.23 (14.66-15.66)</w:t>
            </w:r>
          </w:p>
          <w:p w14:paraId="7C5A3CCD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6 (4-11)</w:t>
            </w:r>
          </w:p>
          <w:p w14:paraId="2CDB6C53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596071 (293986-660863)</w:t>
            </w:r>
          </w:p>
          <w:p w14:paraId="78D77CB2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 (0-0)</w:t>
            </w:r>
          </w:p>
          <w:p w14:paraId="7DD7C2FA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595FFD03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527A303C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 (2-2)</w:t>
            </w:r>
          </w:p>
          <w:p w14:paraId="349946F6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11.19 (10.95-11.49)</w:t>
            </w:r>
          </w:p>
          <w:p w14:paraId="77442B0C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5 (2-6)</w:t>
            </w:r>
          </w:p>
          <w:p w14:paraId="0D3469D7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12044 (10792-13825)</w:t>
            </w:r>
          </w:p>
          <w:p w14:paraId="2ECD27F6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 (0-0)</w:t>
            </w:r>
          </w:p>
        </w:tc>
        <w:tc>
          <w:tcPr>
            <w:tcW w:w="718" w:type="dxa"/>
          </w:tcPr>
          <w:p w14:paraId="0F82CD74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2810A0C0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20F3B5C7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40914678" w14:textId="77777777" w:rsidR="00316872" w:rsidRPr="00936299" w:rsidRDefault="00316872" w:rsidP="005E7613">
            <w:pPr>
              <w:jc w:val="right"/>
              <w:rPr>
                <w:b/>
                <w:sz w:val="16"/>
                <w:szCs w:val="16"/>
              </w:rPr>
            </w:pPr>
            <w:r w:rsidRPr="00936299">
              <w:rPr>
                <w:b/>
                <w:sz w:val="16"/>
                <w:szCs w:val="16"/>
              </w:rPr>
              <w:t>-</w:t>
            </w:r>
          </w:p>
          <w:p w14:paraId="204945C2" w14:textId="77777777" w:rsidR="00316872" w:rsidRPr="00936299" w:rsidRDefault="00316872" w:rsidP="005E7613">
            <w:pPr>
              <w:jc w:val="right"/>
              <w:rPr>
                <w:b/>
                <w:sz w:val="16"/>
                <w:szCs w:val="16"/>
              </w:rPr>
            </w:pPr>
            <w:r w:rsidRPr="00936299">
              <w:rPr>
                <w:b/>
                <w:sz w:val="16"/>
                <w:szCs w:val="16"/>
              </w:rPr>
              <w:t>0.018</w:t>
            </w:r>
          </w:p>
          <w:p w14:paraId="3605E6FD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621</w:t>
            </w:r>
          </w:p>
          <w:p w14:paraId="1B7B44A4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174</w:t>
            </w:r>
          </w:p>
          <w:p w14:paraId="6304FB0D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-</w:t>
            </w:r>
          </w:p>
          <w:p w14:paraId="512019C2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578900DD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3DF312E0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-</w:t>
            </w:r>
          </w:p>
          <w:p w14:paraId="3127E721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499</w:t>
            </w:r>
          </w:p>
          <w:p w14:paraId="62DAA8F7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852</w:t>
            </w:r>
          </w:p>
          <w:p w14:paraId="7990EC9C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926</w:t>
            </w:r>
          </w:p>
          <w:p w14:paraId="47D2178E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61DE783A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2EB73A83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464C8D94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01E04661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4 (2-4)</w:t>
            </w:r>
          </w:p>
          <w:p w14:paraId="13F8A206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15.90 (15.47-16.12)</w:t>
            </w:r>
          </w:p>
          <w:p w14:paraId="446C8F28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9 (9-12)</w:t>
            </w:r>
          </w:p>
          <w:p w14:paraId="13BCCD3F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654360 (537771-671676)</w:t>
            </w:r>
          </w:p>
          <w:p w14:paraId="4D1AA9F3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 (0-2)</w:t>
            </w:r>
          </w:p>
          <w:p w14:paraId="12F6B4BC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1D804187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5C5E987B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 (2-2)</w:t>
            </w:r>
          </w:p>
          <w:p w14:paraId="340C889E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11.46 (10.90-12.61)</w:t>
            </w:r>
          </w:p>
          <w:p w14:paraId="5FE1D862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6 (4-28)</w:t>
            </w:r>
          </w:p>
          <w:p w14:paraId="76371046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14532 (9646-14883)</w:t>
            </w:r>
          </w:p>
          <w:p w14:paraId="3978441E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 (0-0)</w:t>
            </w:r>
          </w:p>
        </w:tc>
        <w:tc>
          <w:tcPr>
            <w:tcW w:w="1985" w:type="dxa"/>
          </w:tcPr>
          <w:p w14:paraId="55DA01F2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278992F5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63D78603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5E3D0617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4 (2-6)</w:t>
            </w:r>
          </w:p>
          <w:p w14:paraId="661F9ADC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15.71 (15.40-16.0)</w:t>
            </w:r>
          </w:p>
          <w:p w14:paraId="6584E973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12 (6-12)</w:t>
            </w:r>
          </w:p>
          <w:p w14:paraId="36FCC076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629915 (560970-659085)</w:t>
            </w:r>
          </w:p>
          <w:p w14:paraId="197046FC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 (-2-2)</w:t>
            </w:r>
          </w:p>
          <w:p w14:paraId="035FFC67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1462C081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2B7FDA79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3 (2-6)</w:t>
            </w:r>
          </w:p>
          <w:p w14:paraId="62ED23FB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11.25 (11.04-11.72)</w:t>
            </w:r>
          </w:p>
          <w:p w14:paraId="3E8A2DB9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6 (6-6)</w:t>
            </w:r>
          </w:p>
          <w:p w14:paraId="5608EE5E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13974 (13159-15000)</w:t>
            </w:r>
          </w:p>
          <w:p w14:paraId="2FAD7606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1 (-2 - 2)</w:t>
            </w:r>
          </w:p>
        </w:tc>
        <w:tc>
          <w:tcPr>
            <w:tcW w:w="1701" w:type="dxa"/>
          </w:tcPr>
          <w:p w14:paraId="2C9590E8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00E4EE20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698FECEE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51816637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4 (2-12)</w:t>
            </w:r>
          </w:p>
          <w:p w14:paraId="6C3B25AB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13.13 (10.21-15.64)</w:t>
            </w:r>
          </w:p>
          <w:p w14:paraId="3420FB38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9 (6-9)</w:t>
            </w:r>
          </w:p>
          <w:p w14:paraId="705274F9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154080 (3784-635514)</w:t>
            </w:r>
          </w:p>
          <w:p w14:paraId="265E684C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5 (-2 - 4)</w:t>
            </w:r>
          </w:p>
          <w:p w14:paraId="0ED3FE8F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75D96A58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30D1AD3A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2 (2-2)</w:t>
            </w:r>
          </w:p>
          <w:p w14:paraId="76EF5C43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11.72 (11.30-11.74)</w:t>
            </w:r>
          </w:p>
          <w:p w14:paraId="57B38082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6 (6-9)</w:t>
            </w:r>
          </w:p>
          <w:p w14:paraId="1C55D2F8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14536 (13936-15000)</w:t>
            </w:r>
          </w:p>
          <w:p w14:paraId="238B4279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-2 (-</w:t>
            </w:r>
            <w:proofErr w:type="gramStart"/>
            <w:r w:rsidRPr="00936299">
              <w:rPr>
                <w:sz w:val="16"/>
                <w:szCs w:val="16"/>
              </w:rPr>
              <w:t>2  0</w:t>
            </w:r>
            <w:proofErr w:type="gramEnd"/>
            <w:r w:rsidRPr="00936299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3081CF49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7EF9E740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54298A3E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58A96070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903</w:t>
            </w:r>
          </w:p>
          <w:p w14:paraId="74E58273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138</w:t>
            </w:r>
          </w:p>
          <w:p w14:paraId="23CA66D9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294</w:t>
            </w:r>
          </w:p>
          <w:p w14:paraId="26D84A0E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161</w:t>
            </w:r>
          </w:p>
          <w:p w14:paraId="529DCFE7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962</w:t>
            </w:r>
          </w:p>
          <w:p w14:paraId="0B3DC270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5B58FD48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</w:p>
          <w:p w14:paraId="7FF98EA4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-</w:t>
            </w:r>
          </w:p>
          <w:p w14:paraId="23E22177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446</w:t>
            </w:r>
          </w:p>
          <w:p w14:paraId="352A9DAF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732</w:t>
            </w:r>
          </w:p>
          <w:p w14:paraId="3EF0190B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722</w:t>
            </w:r>
          </w:p>
          <w:p w14:paraId="1BFD8600" w14:textId="77777777" w:rsidR="00316872" w:rsidRPr="00936299" w:rsidRDefault="00316872" w:rsidP="005E7613">
            <w:pPr>
              <w:jc w:val="right"/>
              <w:rPr>
                <w:sz w:val="16"/>
                <w:szCs w:val="16"/>
              </w:rPr>
            </w:pPr>
            <w:r w:rsidRPr="00936299">
              <w:rPr>
                <w:sz w:val="16"/>
                <w:szCs w:val="16"/>
              </w:rPr>
              <w:t>0.219</w:t>
            </w:r>
          </w:p>
        </w:tc>
      </w:tr>
    </w:tbl>
    <w:p w14:paraId="27E4F313" w14:textId="11A155B3" w:rsidR="00D904F6" w:rsidRDefault="00D904F6"/>
    <w:sectPr w:rsidR="00D904F6" w:rsidSect="003168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713"/>
    <w:rsid w:val="002C7FA0"/>
    <w:rsid w:val="00316872"/>
    <w:rsid w:val="004D6713"/>
    <w:rsid w:val="00627083"/>
    <w:rsid w:val="00B82D5E"/>
    <w:rsid w:val="00D904F6"/>
    <w:rsid w:val="00E76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DE3687"/>
  <w15:chartTrackingRefBased/>
  <w15:docId w15:val="{0F17E66D-87CA-4821-AFBF-6EAD66D41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316872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table" w:styleId="Grilledutableau">
    <w:name w:val="Table Grid"/>
    <w:basedOn w:val="TableauNormal"/>
    <w:uiPriority w:val="39"/>
    <w:rsid w:val="00316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7</Words>
  <Characters>3674</Characters>
  <Application>Microsoft Office Word</Application>
  <DocSecurity>0</DocSecurity>
  <Lines>30</Lines>
  <Paragraphs>8</Paragraphs>
  <ScaleCrop>false</ScaleCrop>
  <Company/>
  <LinksUpToDate>false</LinksUpToDate>
  <CharactersWithSpaces>4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Perez</dc:creator>
  <cp:keywords/>
  <dc:description/>
  <cp:lastModifiedBy>Elodie Coulamy</cp:lastModifiedBy>
  <cp:revision>3</cp:revision>
  <dcterms:created xsi:type="dcterms:W3CDTF">2022-06-14T09:37:00Z</dcterms:created>
  <dcterms:modified xsi:type="dcterms:W3CDTF">2022-06-30T14:31:00Z</dcterms:modified>
</cp:coreProperties>
</file>